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6DE1A" w14:textId="0B371931" w:rsidR="00644E43" w:rsidRPr="005B2702" w:rsidRDefault="00644E43" w:rsidP="00644E43">
      <w:pPr>
        <w:rPr>
          <w:b/>
        </w:rPr>
      </w:pPr>
      <w:r w:rsidRPr="005B2702">
        <w:rPr>
          <w:b/>
        </w:rPr>
        <w:t xml:space="preserve">Supplementary Table </w:t>
      </w:r>
      <w:bookmarkStart w:id="0" w:name="_GoBack"/>
      <w:bookmarkEnd w:id="0"/>
      <w:r w:rsidRPr="005B2702">
        <w:rPr>
          <w:b/>
        </w:rPr>
        <w:t>1: PubMed search terms used in the systematic review</w:t>
      </w:r>
    </w:p>
    <w:tbl>
      <w:tblPr>
        <w:tblStyle w:val="TableGrid"/>
        <w:tblW w:w="52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7602"/>
        <w:gridCol w:w="1264"/>
      </w:tblGrid>
      <w:tr w:rsidR="00644E43" w:rsidRPr="00412FC6" w14:paraId="5908CD4E" w14:textId="77777777" w:rsidTr="008D3E16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F3418B" w14:textId="77777777" w:rsidR="00644E43" w:rsidRPr="00412FC6" w:rsidRDefault="00644E43" w:rsidP="00033408">
            <w:pPr>
              <w:spacing w:before="120" w:after="120"/>
              <w:rPr>
                <w:b/>
                <w:sz w:val="20"/>
              </w:rPr>
            </w:pPr>
            <w:r w:rsidRPr="00412FC6">
              <w:rPr>
                <w:b/>
                <w:sz w:val="20"/>
              </w:rPr>
              <w:t>Layer</w:t>
            </w:r>
          </w:p>
        </w:tc>
        <w:tc>
          <w:tcPr>
            <w:tcW w:w="3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2650E0" w14:textId="77777777" w:rsidR="00644E43" w:rsidRPr="00412FC6" w:rsidRDefault="00644E43" w:rsidP="00033408">
            <w:pPr>
              <w:spacing w:before="120" w:after="120"/>
              <w:rPr>
                <w:b/>
                <w:sz w:val="20"/>
              </w:rPr>
            </w:pPr>
            <w:r w:rsidRPr="00412FC6">
              <w:rPr>
                <w:b/>
                <w:sz w:val="20"/>
              </w:rPr>
              <w:t>Search Terms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F9AA58" w14:textId="77777777" w:rsidR="00644E43" w:rsidRPr="00412FC6" w:rsidRDefault="00644E43" w:rsidP="00033408">
            <w:pPr>
              <w:spacing w:before="120" w:after="120"/>
              <w:rPr>
                <w:b/>
                <w:sz w:val="20"/>
              </w:rPr>
            </w:pPr>
            <w:r w:rsidRPr="00412FC6">
              <w:rPr>
                <w:b/>
                <w:sz w:val="20"/>
              </w:rPr>
              <w:t>Results Returned (search date June 21, 2018)</w:t>
            </w:r>
          </w:p>
        </w:tc>
      </w:tr>
      <w:tr w:rsidR="00644E43" w:rsidRPr="00412FC6" w14:paraId="2873CF13" w14:textId="77777777" w:rsidTr="008D3E16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B91349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#1</w:t>
            </w:r>
          </w:p>
        </w:tc>
        <w:tc>
          <w:tcPr>
            <w:tcW w:w="3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25AB36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("instrumentation"[Subheading] OR "Transducers"[Mesh] OR "Signal Processing, Computer-Assisted"[Mesh] OR accelerometer[tiab] OR accelerometers[tiab] OR gyroscope[tiab] OR gyroscopes[tiab] OR instrumentation[tiab] OR instrument[tiab] OR instruments[tiab] OR instrumented[tiab] OR interface[tiab] OR device[tiab] OR devices[tiab] OR equipment[tiab] OR transducer[tiab] OR transducers[tiab] OR biochip[tiab] OR biochips[tiab] OR sensor[tiab] OR sensors[tiab] OR sensoring[tiab] OR sensorized[tiab] OR biosensor[tiab] OR biosensors[tiab]) AND (wearable[tiab] OR wearing[tiab] OR wear[tiab] OR wears[tiab] OR wore[tiab] OR worn[tiab] OR contact[tiab] OR contacts[tiab] OR "non-contact"[tiab] OR skin[tiab] OR adhere[tiab] OR adheres[tiab] OR implant[tiab] OR implants[tiab] OR implanted[tiab] OR ingestible[tiab] OR ingests[tiab] OR ingested[tiab] OR portable[tiab] OR embedded[tiab]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632B2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149,838</w:t>
            </w:r>
          </w:p>
        </w:tc>
      </w:tr>
      <w:tr w:rsidR="00644E43" w:rsidRPr="00412FC6" w14:paraId="2BC56D83" w14:textId="77777777" w:rsidTr="008D3E16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BE1C4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#2</w:t>
            </w:r>
          </w:p>
        </w:tc>
        <w:tc>
          <w:tcPr>
            <w:tcW w:w="3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71228C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(test[tiab] OR tests[tiab] OR testing[tiab] OR tested[tiab] OR measure[tiab] OR measures[tiab] OR measured[tiab] OR measuring[tiab] OR detect[tiab] OR detects[tiab] OR detection[tiab] OR monitor[tiab] OR monitors[tiab] OR monitoring[tiab] OR recorded[tiab] OR records[tiab] OR recording[tiab]) AND (compare[tiab] OR compares[tiab] OR compared[tiab] OR comparison[tiab] OR validate[tiab] OR validates[tiab] OR validated[tiab] OR reproduce[tiab] OR reproduces[tiab] OR reproducibility[tiab] OR equivalent[tiab] OR assessment[tiab] OR assesses[tiab] OR assessed[tiab] OR predict[tiab] OR predicts[tiab] OR predicted[tiab] OR prediction[tiab]) AND ("Monitoring, Physiologic"[Mesh] OR "Accelerometry"[Mesh] OR "Physical Examination"[Mesh] OR "Movement"[Mesh] OR "physiology"[subheading] OR "physiopathology"[subheading] OR "Signs and Symptoms"[Mesh] OR accelerometry[tiab] OR actigraphy[tiab] OR movement[tiab] OR gait[tiab] OR pathology[tiab] OR pathologies[tiab] OR physiopathology[tiab] OR physiopathologies[tiab] OR physiological[tiab] OR physiologic[tiab] OR function[tiab] OR functional[tiab] OR activity[tiab] OR activities[tiab] OR locomotion[tiab] OR consumption[tiab] OR exercise[tiab] OR exercises[tiab] OR health[tiab]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4748EC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1,789,427</w:t>
            </w:r>
          </w:p>
        </w:tc>
      </w:tr>
      <w:tr w:rsidR="00644E43" w:rsidRPr="00412FC6" w14:paraId="1AA7F558" w14:textId="77777777" w:rsidTr="008D3E16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070405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#3</w:t>
            </w:r>
          </w:p>
        </w:tc>
        <w:tc>
          <w:tcPr>
            <w:tcW w:w="3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320DF5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"Algorithms"[Mesh] OR algorithm[tiab] OR algorithms[tiab] OR "Reproducibility of Results"[Mesh] OR reproducible[tiab] OR reproducibility[tiab] OR reliability[tiab] OR reliable[tiab] OR validity[tiab] OR validation[tiab] OR validates[tiab] OR accuracy[tiab] OR accuracies[tiab] OR feasibility[tiab] OR precision[tiab] OR precise[tiab] OR "gold standard"[tiab] OR "gold standards"[tiab] OR "Sensitivity and Specificity"[Mesh] OR sensitivity[tiab] OR specificity[tiab] OR "signal-to-noise"[tiab] OR "detection limit"[tiab] OR "detection limits"[tiab] OR "limits of detection"[tiab] OR (("clinical trial"[tiab] OR "clinical trials"[tiab]) AND ("use in"[tiab] OR "used in"[tiab])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4E372F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2,754,520</w:t>
            </w:r>
          </w:p>
        </w:tc>
      </w:tr>
      <w:tr w:rsidR="00644E43" w:rsidRPr="00412FC6" w14:paraId="3BB62E79" w14:textId="77777777" w:rsidTr="008D3E16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7C00C5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#4</w:t>
            </w:r>
          </w:p>
        </w:tc>
        <w:tc>
          <w:tcPr>
            <w:tcW w:w="3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364A34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#1 AND #2 AND #3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C96F0E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9,629</w:t>
            </w:r>
          </w:p>
        </w:tc>
      </w:tr>
      <w:tr w:rsidR="00644E43" w:rsidRPr="00412FC6" w14:paraId="07BE6DB2" w14:textId="77777777" w:rsidTr="008D3E16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21AF3F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#5</w:t>
            </w:r>
          </w:p>
        </w:tc>
        <w:tc>
          <w:tcPr>
            <w:tcW w:w="3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CF52E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#4 NOT (Editorial[ptyp] OR Letter[ptyp] OR Case Reports[ptyp] OR comment[ptyp]) NOT (animals[mh] NOT humans[mh]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66B1C4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8,673</w:t>
            </w:r>
          </w:p>
        </w:tc>
      </w:tr>
      <w:tr w:rsidR="00644E43" w:rsidRPr="00412FC6" w14:paraId="7F7CBFC0" w14:textId="77777777" w:rsidTr="008D3E16">
        <w:tc>
          <w:tcPr>
            <w:tcW w:w="441" w:type="pct"/>
            <w:tcBorders>
              <w:top w:val="single" w:sz="4" w:space="0" w:color="auto"/>
            </w:tcBorders>
            <w:hideMark/>
          </w:tcPr>
          <w:p w14:paraId="2F82EFB3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#6</w:t>
            </w:r>
          </w:p>
        </w:tc>
        <w:tc>
          <w:tcPr>
            <w:tcW w:w="3909" w:type="pct"/>
            <w:tcBorders>
              <w:top w:val="single" w:sz="4" w:space="0" w:color="auto"/>
            </w:tcBorders>
            <w:hideMark/>
          </w:tcPr>
          <w:p w14:paraId="4D327C0B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#5 AND (("2014/01/01"[Date - Publication]: "3000"[Date - Publication])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hideMark/>
          </w:tcPr>
          <w:p w14:paraId="24CD9FEB" w14:textId="77777777" w:rsidR="00644E43" w:rsidRPr="00412FC6" w:rsidRDefault="00644E43" w:rsidP="00033408">
            <w:pPr>
              <w:spacing w:before="120" w:after="120"/>
              <w:rPr>
                <w:sz w:val="20"/>
              </w:rPr>
            </w:pPr>
            <w:r w:rsidRPr="00412FC6">
              <w:rPr>
                <w:sz w:val="20"/>
              </w:rPr>
              <w:t>3,488</w:t>
            </w:r>
          </w:p>
        </w:tc>
      </w:tr>
    </w:tbl>
    <w:p w14:paraId="1FF1B38D" w14:textId="6FD53098" w:rsidR="008C0BED" w:rsidRPr="00412FC6" w:rsidRDefault="00644E43">
      <w:pPr>
        <w:rPr>
          <w:sz w:val="20"/>
          <w:szCs w:val="20"/>
        </w:rPr>
      </w:pPr>
      <w:r w:rsidRPr="00412FC6">
        <w:rPr>
          <w:sz w:val="20"/>
          <w:szCs w:val="20"/>
        </w:rPr>
        <w:t>PubMed indexing abbreviations: MeSH= Medical Subject Headings®, MH = MeSH Heading; ptyp = publication type; tiab = restricts query to search in the title or abstract of the articles.</w:t>
      </w:r>
    </w:p>
    <w:sectPr w:rsidR="008C0BED" w:rsidRPr="00412FC6" w:rsidSect="00187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43"/>
    <w:rsid w:val="001875C8"/>
    <w:rsid w:val="001B2D51"/>
    <w:rsid w:val="003B0C84"/>
    <w:rsid w:val="00412FC6"/>
    <w:rsid w:val="00457892"/>
    <w:rsid w:val="00483BC1"/>
    <w:rsid w:val="00644E43"/>
    <w:rsid w:val="0067332D"/>
    <w:rsid w:val="008D3E16"/>
    <w:rsid w:val="009735C4"/>
    <w:rsid w:val="00AE5430"/>
    <w:rsid w:val="00B847EC"/>
    <w:rsid w:val="00E76551"/>
    <w:rsid w:val="00EB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6E5FE"/>
  <w15:chartTrackingRefBased/>
  <w15:docId w15:val="{CAD99363-DEFB-394A-9B60-B733689E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E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E43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Forrest</dc:creator>
  <cp:keywords/>
  <dc:description/>
  <cp:lastModifiedBy>Annemarie Forrest</cp:lastModifiedBy>
  <cp:revision>4</cp:revision>
  <dcterms:created xsi:type="dcterms:W3CDTF">2019-05-03T13:54:00Z</dcterms:created>
  <dcterms:modified xsi:type="dcterms:W3CDTF">2019-05-03T15:07:00Z</dcterms:modified>
</cp:coreProperties>
</file>